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0"/>
        <w:gridCol w:w="3540"/>
      </w:tblGrid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Total n=64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Age (years); median (Q1, Q3)  (n=63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72 (63, 81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Sex (male); n (%) (n=64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33 (52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BMI (kg/m2); median (Q1, Q3)  (n=44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27.0 (24.6, 31.3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T stage; n (%) (n=63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E57054" w:rsidRPr="00E57054" w:rsidRDefault="00E57054" w:rsidP="00E57054">
            <w:pPr>
              <w:rPr>
                <w:rFonts w:ascii="Times New Roman" w:hAnsi="Times New Roman" w:cs="Times New Roman"/>
              </w:rPr>
            </w:pP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1 (2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16 (25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bookmarkStart w:id="0" w:name="_GoBack"/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30 (48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0"/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16 (25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Dukes stage; n (%) (n=63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E57054" w:rsidRPr="00E57054" w:rsidRDefault="00E57054" w:rsidP="00E57054">
            <w:pPr>
              <w:rPr>
                <w:rFonts w:ascii="Times New Roman" w:hAnsi="Times New Roman" w:cs="Times New Roman"/>
              </w:rPr>
            </w:pP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11 (17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23 (37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27 (43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7054" w:rsidRPr="00E57054" w:rsidTr="00E57054">
        <w:trPr>
          <w:trHeight w:val="454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2B31F5" w:rsidRPr="00E57054" w:rsidRDefault="00E57054" w:rsidP="00E57054">
            <w:pPr>
              <w:rPr>
                <w:rFonts w:ascii="Times New Roman" w:hAnsi="Times New Roman" w:cs="Times New Roman"/>
              </w:rPr>
            </w:pPr>
            <w:r w:rsidRPr="00E57054">
              <w:rPr>
                <w:rFonts w:ascii="Times New Roman" w:hAnsi="Times New Roman" w:cs="Times New Roman"/>
                <w:lang w:val="en-US"/>
              </w:rPr>
              <w:t>2 (3)</w:t>
            </w:r>
            <w:r w:rsidRPr="00E5705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3A3601" w:rsidRPr="00E57054" w:rsidRDefault="00A54097">
      <w:pPr>
        <w:rPr>
          <w:rFonts w:ascii="Times New Roman" w:hAnsi="Times New Roman" w:cs="Times New Roman"/>
        </w:rPr>
      </w:pPr>
    </w:p>
    <w:p w:rsidR="00E57054" w:rsidRPr="00E57054" w:rsidRDefault="00E57054" w:rsidP="00E57054">
      <w:pPr>
        <w:rPr>
          <w:rFonts w:ascii="Times New Roman" w:hAnsi="Times New Roman" w:cs="Times New Roman"/>
          <w:sz w:val="24"/>
          <w:szCs w:val="24"/>
        </w:rPr>
      </w:pPr>
      <w:r w:rsidRPr="00E570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: </w:t>
      </w:r>
      <w:r w:rsidRPr="00E57054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population from which CRC tissue obtained </w:t>
      </w:r>
    </w:p>
    <w:p w:rsidR="00E57054" w:rsidRDefault="00E57054"/>
    <w:sectPr w:rsidR="00E57054" w:rsidSect="00104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054"/>
    <w:rsid w:val="00104B99"/>
    <w:rsid w:val="002B31F5"/>
    <w:rsid w:val="007F19C7"/>
    <w:rsid w:val="00A54097"/>
    <w:rsid w:val="00BB7175"/>
    <w:rsid w:val="00E5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2CBD2E-E16D-4A33-9C52-9D26D13E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7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F</dc:creator>
  <cp:lastModifiedBy>Paul</cp:lastModifiedBy>
  <cp:revision>2</cp:revision>
  <dcterms:created xsi:type="dcterms:W3CDTF">2017-10-20T10:03:00Z</dcterms:created>
  <dcterms:modified xsi:type="dcterms:W3CDTF">2017-10-20T10:03:00Z</dcterms:modified>
</cp:coreProperties>
</file>